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742" w:rsidRPr="004A59DC" w:rsidRDefault="00AB7742" w:rsidP="00AB774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materials</w:t>
      </w:r>
    </w:p>
    <w:p w:rsidR="00AB7742" w:rsidRPr="004A59DC" w:rsidRDefault="00AB7742" w:rsidP="00AB7742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S1 </w:t>
      </w:r>
      <w:r w:rsidRPr="004A59DC">
        <w:rPr>
          <w:rFonts w:ascii="Times New Roman" w:hAnsi="Times New Roman" w:cs="Times New Roman"/>
          <w:color w:val="000000" w:themeColor="text1"/>
          <w:sz w:val="22"/>
        </w:rPr>
        <w:t>Sensitive Scale-10</w:t>
      </w:r>
    </w:p>
    <w:p w:rsidR="00AB7742" w:rsidRPr="004A59DC" w:rsidRDefault="00AB7742" w:rsidP="00AB774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B7742" w:rsidRPr="004A59DC" w:rsidRDefault="00AB7742" w:rsidP="00AB774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b/>
          <w:bCs/>
          <w:color w:val="000000" w:themeColor="text1"/>
          <w:sz w:val="22"/>
        </w:rPr>
        <w:t>DEGREE OF OVERALL SKIN IRRITATION DURING THE PAST 3 DAYS</w:t>
      </w:r>
    </w:p>
    <w:p w:rsidR="00AB7742" w:rsidRPr="004A59DC" w:rsidRDefault="00AB7742" w:rsidP="00AB774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color w:val="000000" w:themeColor="text1"/>
          <w:sz w:val="22"/>
        </w:rPr>
        <w:t>Using a vertical line, indicate the symptoms felt during the past 3 days on the horizontal</w:t>
      </w:r>
    </w:p>
    <w:p w:rsidR="00AB7742" w:rsidRPr="004A59DC" w:rsidRDefault="00AB7742" w:rsidP="00AB774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4A59DC">
        <w:rPr>
          <w:rFonts w:ascii="Times New Roman" w:hAnsi="Times New Roman" w:cs="Times New Roman"/>
          <w:color w:val="000000" w:themeColor="text1"/>
          <w:sz w:val="22"/>
        </w:rPr>
        <w:t>line</w:t>
      </w:r>
      <w:proofErr w:type="gramEnd"/>
      <w:r w:rsidRPr="004A59DC">
        <w:rPr>
          <w:rFonts w:ascii="Times New Roman" w:hAnsi="Times New Roman" w:cs="Times New Roman"/>
          <w:color w:val="000000" w:themeColor="text1"/>
          <w:sz w:val="22"/>
        </w:rPr>
        <w:t xml:space="preserve"> (0 = absence of irritation, 10 = intolerable irritation)</w:t>
      </w:r>
    </w:p>
    <w:p w:rsidR="00AB7742" w:rsidRPr="004A59DC" w:rsidRDefault="00AB7742" w:rsidP="00AB774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noProof/>
          <w:color w:val="000000" w:themeColor="text1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988BCF" wp14:editId="45383F51">
                <wp:simplePos x="0" y="0"/>
                <wp:positionH relativeFrom="column">
                  <wp:posOffset>768350</wp:posOffset>
                </wp:positionH>
                <wp:positionV relativeFrom="paragraph">
                  <wp:posOffset>126906</wp:posOffset>
                </wp:positionV>
                <wp:extent cx="4229141" cy="623664"/>
                <wp:effectExtent l="0" t="0" r="0" b="0"/>
                <wp:wrapNone/>
                <wp:docPr id="11" name="组合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C2EF1FD-CF62-02B1-5092-AE153BFD68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29141" cy="623664"/>
                          <a:chOff x="0" y="-2210"/>
                          <a:chExt cx="5580357" cy="1010455"/>
                        </a:xfrm>
                      </wpg:grpSpPr>
                      <wpg:grpSp>
                        <wpg:cNvPr id="649426290" name="组合 649426290">
                          <a:extLst>
                            <a:ext uri="{FF2B5EF4-FFF2-40B4-BE49-F238E27FC236}">
                              <a16:creationId xmlns:a16="http://schemas.microsoft.com/office/drawing/2014/main" id="{4A253A31-1317-5685-AA94-0F191A210E23}"/>
                            </a:ext>
                          </a:extLst>
                        </wpg:cNvPr>
                        <wpg:cNvGrpSpPr/>
                        <wpg:grpSpPr>
                          <a:xfrm>
                            <a:off x="670560" y="18366"/>
                            <a:ext cx="4096997" cy="640080"/>
                            <a:chOff x="670560" y="18366"/>
                            <a:chExt cx="4096997" cy="640080"/>
                          </a:xfrm>
                        </wpg:grpSpPr>
                        <wps:wsp>
                          <wps:cNvPr id="512334782" name="直接连接符 512334782">
                            <a:extLst>
                              <a:ext uri="{FF2B5EF4-FFF2-40B4-BE49-F238E27FC236}">
                                <a16:creationId xmlns:a16="http://schemas.microsoft.com/office/drawing/2014/main" id="{190FBA56-0132-54F5-496E-632B3BC978C9}"/>
                              </a:ext>
                            </a:extLst>
                          </wps:cNvPr>
                          <wps:cNvCnPr/>
                          <wps:spPr>
                            <a:xfrm>
                              <a:off x="670560" y="18366"/>
                              <a:ext cx="0" cy="64008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82728652" name="直接连接符 1482728652">
                            <a:extLst>
                              <a:ext uri="{FF2B5EF4-FFF2-40B4-BE49-F238E27FC236}">
                                <a16:creationId xmlns:a16="http://schemas.microsoft.com/office/drawing/2014/main" id="{0818B5CE-CB01-DD51-2DB9-BF71271E28FD}"/>
                              </a:ext>
                            </a:extLst>
                          </wps:cNvPr>
                          <wps:cNvCnPr/>
                          <wps:spPr>
                            <a:xfrm>
                              <a:off x="680720" y="323166"/>
                              <a:ext cx="4086837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86470220" name="直接连接符 886470220">
                            <a:extLst>
                              <a:ext uri="{FF2B5EF4-FFF2-40B4-BE49-F238E27FC236}">
                                <a16:creationId xmlns:a16="http://schemas.microsoft.com/office/drawing/2014/main" id="{29551FF7-D58B-93E7-4945-04360A6C4CA9}"/>
                              </a:ext>
                            </a:extLst>
                          </wps:cNvPr>
                          <wps:cNvCnPr/>
                          <wps:spPr>
                            <a:xfrm>
                              <a:off x="4767557" y="18366"/>
                              <a:ext cx="0" cy="64008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882635662" name="文本框 8">
                          <a:extLst>
                            <a:ext uri="{FF2B5EF4-FFF2-40B4-BE49-F238E27FC236}">
                              <a16:creationId xmlns:a16="http://schemas.microsoft.com/office/drawing/2014/main" id="{6D9CF64B-BC22-AF11-1BD0-9F5635814A4B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812800" cy="10082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B7742" w:rsidRPr="00B1644A" w:rsidRDefault="00AB7742" w:rsidP="00AB774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1644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  <w:p w:rsidR="00AB7742" w:rsidRPr="00B1644A" w:rsidRDefault="00AB7742" w:rsidP="00AB774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1644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71137450" name="文本框 9">
                          <a:extLst>
                            <a:ext uri="{FF2B5EF4-FFF2-40B4-BE49-F238E27FC236}">
                              <a16:creationId xmlns:a16="http://schemas.microsoft.com/office/drawing/2014/main" id="{72726AF1-67AA-7AD5-93E7-8AC77584E8FF}"/>
                            </a:ext>
                          </a:extLst>
                        </wps:cNvPr>
                        <wps:cNvSpPr txBox="1"/>
                        <wps:spPr>
                          <a:xfrm>
                            <a:off x="4767557" y="-2210"/>
                            <a:ext cx="812800" cy="98989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B7742" w:rsidRPr="00B1644A" w:rsidRDefault="00AB7742" w:rsidP="00AB774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1644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  <w:p w:rsidR="00AB7742" w:rsidRPr="00B1644A" w:rsidRDefault="00AB7742" w:rsidP="00AB774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1644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ax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988BCF" id="组合 10" o:spid="_x0000_s1026" style="position:absolute;left:0;text-align:left;margin-left:60.5pt;margin-top:10pt;width:333pt;height:49.1pt;z-index:251659264;mso-width-relative:margin;mso-height-relative:margin" coordorigin=",-22" coordsize="55803,101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">
                <v:group id="组合 649426290" o:spid="_x0000_s1027" style="position:absolute;left:6705;top:183;width:40970;height:6401" coordorigin="6705,183" coordsize="40969,6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">
                  <v:line id="直接连接符 512334782" o:spid="_x0000_s1028" style="position:absolute;visibility:visible;mso-wrap-style:square" from="6705,183" to="6705,6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" strokecolor="black [3200]" strokeweight=".5pt">
                    <v:stroke joinstyle="miter"/>
                  </v:line>
                  <v:line id="直接连接符 1482728652" o:spid="_x0000_s1029" style="position:absolute;visibility:visible;mso-wrap-style:square" from="6807,3231" to="47675,32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" strokecolor="black [3200]" strokeweight=".5pt">
                    <v:stroke joinstyle="miter"/>
                  </v:line>
                  <v:line id="直接连接符 886470220" o:spid="_x0000_s1030" style="position:absolute;visibility:visible;mso-wrap-style:square" from="47675,183" to="47675,6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" strokecolor="black [3200]" strokeweight=".5pt">
                    <v:stroke joinstyle="miter"/>
                  </v:lin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8" o:spid="_x0000_s1031" type="#_x0000_t202" style="position:absolute;width:8128;height:10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" filled="f" stroked="f">
                  <v:textbox>
                    <w:txbxContent>
                      <w:p w:rsidR="00AB7742" w:rsidRPr="00B1644A" w:rsidRDefault="00AB7742" w:rsidP="00AB7742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B1644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</w:p>
                      <w:p w:rsidR="00AB7742" w:rsidRPr="00B1644A" w:rsidRDefault="00AB7742" w:rsidP="00AB7742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B1644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in</w:t>
                        </w:r>
                      </w:p>
                    </w:txbxContent>
                  </v:textbox>
                </v:shape>
                <v:shape id="文本框 9" o:spid="_x0000_s1032" type="#_x0000_t202" style="position:absolute;left:47675;top:-22;width:8128;height:98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" filled="f" stroked="f">
                  <v:textbox>
                    <w:txbxContent>
                      <w:p w:rsidR="00AB7742" w:rsidRPr="00B1644A" w:rsidRDefault="00AB7742" w:rsidP="00AB7742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B1644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  <w:p w:rsidR="00AB7742" w:rsidRPr="00B1644A" w:rsidRDefault="00AB7742" w:rsidP="00AB7742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B1644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ax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4A59DC">
        <w:rPr>
          <w:rFonts w:ascii="Times New Roman" w:hAnsi="Times New Roman" w:cs="Times New Roman"/>
          <w:color w:val="000000" w:themeColor="text1"/>
          <w:sz w:val="22"/>
        </w:rPr>
        <w:t>Skin irritation</w:t>
      </w:r>
    </w:p>
    <w:p w:rsidR="00AB7742" w:rsidRPr="004A59DC" w:rsidRDefault="00AB7742" w:rsidP="00AB774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AB7742" w:rsidRPr="004A59DC" w:rsidRDefault="00AB7742" w:rsidP="00AB774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AB7742" w:rsidRPr="004A59DC" w:rsidRDefault="00AB7742" w:rsidP="00AB7742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b/>
          <w:bCs/>
          <w:color w:val="000000" w:themeColor="text1"/>
          <w:sz w:val="22"/>
        </w:rPr>
        <w:t>SEVERITY OF SKIN CONDITION DURING THE PAST 3 DAYS</w:t>
      </w:r>
    </w:p>
    <w:p w:rsidR="00AB7742" w:rsidRPr="004A59DC" w:rsidRDefault="00AB7742" w:rsidP="00AB774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color w:val="000000" w:themeColor="text1"/>
          <w:sz w:val="22"/>
        </w:rPr>
        <w:t>Please indicate the intensity of each of the following symptoms during the past 3 days.</w:t>
      </w:r>
    </w:p>
    <w:p w:rsidR="00AB7742" w:rsidRPr="004A59DC" w:rsidRDefault="00AB7742" w:rsidP="00AB774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4A59DC">
        <w:rPr>
          <w:rFonts w:ascii="Times New Roman" w:hAnsi="Times New Roman" w:cs="Times New Roman"/>
          <w:color w:val="000000" w:themeColor="text1"/>
          <w:sz w:val="22"/>
        </w:rPr>
        <w:t>0</w:t>
      </w:r>
      <w:proofErr w:type="gramEnd"/>
      <w:r w:rsidRPr="004A59DC">
        <w:rPr>
          <w:rFonts w:ascii="Times New Roman" w:hAnsi="Times New Roman" w:cs="Times New Roman"/>
          <w:color w:val="000000" w:themeColor="text1"/>
          <w:sz w:val="22"/>
        </w:rPr>
        <w:t xml:space="preserve"> = zero intensity, 10 = </w:t>
      </w:r>
      <w:bookmarkStart w:id="0" w:name="_Hlk154153268"/>
      <w:r w:rsidRPr="004A59DC">
        <w:rPr>
          <w:rFonts w:ascii="Times New Roman" w:hAnsi="Times New Roman" w:cs="Times New Roman"/>
          <w:color w:val="000000" w:themeColor="text1"/>
          <w:sz w:val="22"/>
        </w:rPr>
        <w:t>intolerable intensity</w:t>
      </w:r>
      <w:bookmarkEnd w:id="0"/>
      <w:r w:rsidRPr="004A59DC">
        <w:rPr>
          <w:rFonts w:ascii="Times New Roman" w:hAnsi="Times New Roman" w:cs="Times New Roman"/>
          <w:color w:val="000000" w:themeColor="text1"/>
          <w:sz w:val="22"/>
        </w:rPr>
        <w:t>): darken one number between 0 and 10.</w:t>
      </w:r>
    </w:p>
    <w:p w:rsidR="00AB7742" w:rsidRPr="004A59DC" w:rsidRDefault="00AB7742" w:rsidP="00AB7742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2"/>
        <w:gridCol w:w="4414"/>
      </w:tblGrid>
      <w:tr w:rsidR="00AB7742" w:rsidRPr="004A59DC" w:rsidTr="00CD34B5">
        <w:tc>
          <w:tcPr>
            <w:tcW w:w="8296" w:type="dxa"/>
            <w:gridSpan w:val="2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Skin condition felt:</w:t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ingling  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urning   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Sensations of heat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Tautness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tching  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Pain   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General discomfort  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Hot flashes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B7742" w:rsidRPr="004A59DC" w:rsidTr="00CD34B5">
        <w:tc>
          <w:tcPr>
            <w:tcW w:w="8296" w:type="dxa"/>
            <w:gridSpan w:val="2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Visible skin conditions:</w:t>
            </w:r>
          </w:p>
        </w:tc>
      </w:tr>
      <w:tr w:rsidR="00AB7742" w:rsidRPr="004A59DC" w:rsidTr="00CD34B5">
        <w:tc>
          <w:tcPr>
            <w:tcW w:w="3882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Redness</w:t>
            </w:r>
          </w:p>
        </w:tc>
        <w:tc>
          <w:tcPr>
            <w:tcW w:w="4414" w:type="dxa"/>
          </w:tcPr>
          <w:p w:rsidR="00AB7742" w:rsidRPr="004A59DC" w:rsidRDefault="00AB7742" w:rsidP="00CD34B5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0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1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2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3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4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5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6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7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8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9"/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</w:t>
            </w:r>
            <w:r w:rsidRPr="004A59DC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sym w:font="Wingdings" w:char="F08A"/>
            </w:r>
          </w:p>
        </w:tc>
      </w:tr>
    </w:tbl>
    <w:p w:rsidR="00AB7742" w:rsidRPr="004A59DC" w:rsidRDefault="00AB7742" w:rsidP="00AB7742">
      <w:pPr>
        <w:spacing w:line="360" w:lineRule="auto"/>
        <w:ind w:firstLineChars="200" w:firstLine="440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B7742" w:rsidRPr="004A59DC" w:rsidRDefault="00AB7742" w:rsidP="00AB7742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4A59DC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  <w:r w:rsidRPr="004A59D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lastRenderedPageBreak/>
        <w:t>Table</w:t>
      </w:r>
      <w:r w:rsidRPr="004A59D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S</w:t>
      </w:r>
      <w:r w:rsidRPr="004A59DC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Pr="004A59D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4A59DC">
        <w:rPr>
          <w:rFonts w:ascii="Times New Roman" w:hAnsi="Times New Roman" w:cs="Times New Roman"/>
          <w:color w:val="000000" w:themeColor="text1"/>
          <w:sz w:val="22"/>
        </w:rPr>
        <w:t>Adverse Events (AEs) Reported During the Trial Period</w:t>
      </w:r>
    </w:p>
    <w:tbl>
      <w:tblPr>
        <w:tblW w:w="7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"/>
        <w:gridCol w:w="1415"/>
        <w:gridCol w:w="1080"/>
        <w:gridCol w:w="1154"/>
        <w:gridCol w:w="525"/>
        <w:gridCol w:w="1007"/>
        <w:gridCol w:w="851"/>
        <w:gridCol w:w="1334"/>
      </w:tblGrid>
      <w:tr w:rsidR="00AB7742" w:rsidRPr="004A59DC" w:rsidTr="00CD34B5">
        <w:trPr>
          <w:trHeight w:val="797"/>
          <w:jc w:val="center"/>
        </w:trPr>
        <w:tc>
          <w:tcPr>
            <w:tcW w:w="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ub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action Onset Time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action Site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Symptoms 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verity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Duration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Management</w:t>
            </w:r>
          </w:p>
        </w:tc>
        <w:tc>
          <w:tcPr>
            <w:tcW w:w="13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utcome</w:t>
            </w:r>
          </w:p>
        </w:tc>
      </w:tr>
      <w:tr w:rsidR="00AB7742" w:rsidRPr="004A59DC" w:rsidTr="00CD34B5">
        <w:trPr>
          <w:trHeight w:val="797"/>
          <w:jc w:val="center"/>
        </w:trPr>
        <w:tc>
          <w:tcPr>
            <w:tcW w:w="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July 21, 202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Face (mainly cheeks and forehead)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ix new papules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About 1 week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None</w:t>
            </w:r>
          </w:p>
        </w:tc>
        <w:tc>
          <w:tcPr>
            <w:tcW w:w="13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ymptoms spontaneously subsided</w:t>
            </w:r>
          </w:p>
        </w:tc>
      </w:tr>
      <w:tr w:rsidR="00AB7742" w:rsidRPr="004A59DC" w:rsidTr="00CD34B5">
        <w:trPr>
          <w:trHeight w:val="797"/>
          <w:jc w:val="center"/>
        </w:trPr>
        <w:tc>
          <w:tcPr>
            <w:tcW w:w="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July 18, 202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Cheeks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Tingling sensation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2 - 3 minute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None</w:t>
            </w:r>
          </w:p>
        </w:tc>
        <w:tc>
          <w:tcPr>
            <w:tcW w:w="13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ymptoms spontaneously subsided</w:t>
            </w:r>
          </w:p>
        </w:tc>
      </w:tr>
      <w:tr w:rsidR="00AB7742" w:rsidRPr="004A59DC" w:rsidTr="00CD34B5">
        <w:trPr>
          <w:trHeight w:val="797"/>
          <w:jc w:val="center"/>
        </w:trPr>
        <w:tc>
          <w:tcPr>
            <w:tcW w:w="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29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July 24, 202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Face (mainly cheeks and forehead)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 xml:space="preserve">10 - 12 new </w:t>
            </w:r>
            <w:proofErr w:type="spellStart"/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comedon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3 - 4 day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None</w:t>
            </w:r>
          </w:p>
        </w:tc>
        <w:tc>
          <w:tcPr>
            <w:tcW w:w="13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ymptoms spontaneously subsided</w:t>
            </w:r>
          </w:p>
        </w:tc>
      </w:tr>
      <w:tr w:rsidR="00AB7742" w:rsidRPr="004A59DC" w:rsidTr="00CD34B5">
        <w:trPr>
          <w:trHeight w:val="797"/>
          <w:jc w:val="center"/>
        </w:trPr>
        <w:tc>
          <w:tcPr>
            <w:tcW w:w="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eptember 18, 202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Left cheek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 xml:space="preserve">Two new papules, four new </w:t>
            </w:r>
            <w:proofErr w:type="spellStart"/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comedon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3 - 4 day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None</w:t>
            </w:r>
          </w:p>
        </w:tc>
        <w:tc>
          <w:tcPr>
            <w:tcW w:w="13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ymptoms spontaneously subsided</w:t>
            </w:r>
          </w:p>
        </w:tc>
      </w:tr>
      <w:tr w:rsidR="00AB7742" w:rsidRPr="004A59DC" w:rsidTr="00CD34B5">
        <w:trPr>
          <w:trHeight w:val="797"/>
          <w:jc w:val="center"/>
        </w:trPr>
        <w:tc>
          <w:tcPr>
            <w:tcW w:w="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eptember 22, 202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Jaw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One new papule</w:t>
            </w:r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3 day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None</w:t>
            </w:r>
          </w:p>
        </w:tc>
        <w:tc>
          <w:tcPr>
            <w:tcW w:w="13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ymptoms spontaneously subsided</w:t>
            </w:r>
          </w:p>
        </w:tc>
      </w:tr>
      <w:tr w:rsidR="00AB7742" w:rsidRPr="004A59DC" w:rsidTr="00CD34B5">
        <w:trPr>
          <w:trHeight w:val="797"/>
          <w:jc w:val="center"/>
        </w:trPr>
        <w:tc>
          <w:tcPr>
            <w:tcW w:w="5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83</w:t>
            </w:r>
          </w:p>
        </w:tc>
        <w:tc>
          <w:tcPr>
            <w:tcW w:w="14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eptember 22, 2023</w:t>
            </w:r>
          </w:p>
        </w:tc>
        <w:tc>
          <w:tcPr>
            <w:tcW w:w="10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Jaw, perioral area</w:t>
            </w:r>
          </w:p>
        </w:tc>
        <w:tc>
          <w:tcPr>
            <w:tcW w:w="115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 xml:space="preserve">12 - 13 new </w:t>
            </w:r>
            <w:proofErr w:type="spellStart"/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comedones</w:t>
            </w:r>
            <w:proofErr w:type="spellEnd"/>
          </w:p>
        </w:tc>
        <w:tc>
          <w:tcPr>
            <w:tcW w:w="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</w:tc>
        <w:tc>
          <w:tcPr>
            <w:tcW w:w="10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2 - 3 days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None</w:t>
            </w:r>
          </w:p>
        </w:tc>
        <w:tc>
          <w:tcPr>
            <w:tcW w:w="133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B7742" w:rsidRPr="004A59DC" w:rsidRDefault="00AB7742" w:rsidP="00CD34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59DC">
              <w:rPr>
                <w:rFonts w:ascii="Times New Roman" w:hAnsi="Times New Roman" w:cs="Times New Roman"/>
                <w:color w:val="000000" w:themeColor="text1"/>
                <w:spacing w:val="8"/>
                <w:sz w:val="22"/>
                <w:shd w:val="clear" w:color="auto" w:fill="FFFFFF"/>
              </w:rPr>
              <w:t>Symptoms spontaneously subsided</w:t>
            </w:r>
          </w:p>
        </w:tc>
      </w:tr>
    </w:tbl>
    <w:p w:rsidR="00AB7742" w:rsidRPr="004A59DC" w:rsidRDefault="00AB7742" w:rsidP="00AB774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AB7742" w:rsidRPr="004A59DC" w:rsidRDefault="00AB7742" w:rsidP="00AB774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:rsidR="00EF6D59" w:rsidRDefault="00EF6D59">
      <w:bookmarkStart w:id="1" w:name="_GoBack"/>
      <w:bookmarkEnd w:id="1"/>
    </w:p>
    <w:sectPr w:rsidR="00EF6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25920"/>
    <w:rsid w:val="00125920"/>
    <w:rsid w:val="00AB7742"/>
    <w:rsid w:val="00DE5085"/>
    <w:rsid w:val="00EF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D74F5-D43B-469E-A647-394A9B13C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74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742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4</Characters>
  <Application>Microsoft Office Word</Application>
  <DocSecurity>0</DocSecurity>
  <Lines>12</Lines>
  <Paragraphs>3</Paragraphs>
  <ScaleCrop>false</ScaleCrop>
  <Company>SPS</Company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6-21T04:28:00Z</dcterms:created>
  <dcterms:modified xsi:type="dcterms:W3CDTF">2025-06-21T04:28:00Z</dcterms:modified>
</cp:coreProperties>
</file>